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.</w:t>
      </w:r>
    </w:p>
    <w:tbl>
      <w:tblPr>
        <w:tblW w:w="10980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196"/>
        <w:gridCol w:w="2196"/>
        <w:gridCol w:w="2196"/>
        <w:gridCol w:w="2196"/>
      </w:tblGrid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R2 Statu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ary Tumor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C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R2-positive CTC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I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I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I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I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I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IS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 BC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-567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CIS: Ductal Carcinoma in situ, LCIS: Lobular Carcinoma in situ, M0 BC: Non-metastatic Breast Cancer, M1 BC: Metastatic Breast Cancer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-567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Number of CTCs or HER2-positive CTCs per 22.5mL of blood (DCIS, LCIS, M0 BC) or per 7.5mL of blood (M1 BC)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08:19:00Z</dcterms:created>
  <dc:creator>Ignatiadis</dc:creator>
  <dc:description/>
  <cp:keywords/>
  <dc:language>en-US</dc:language>
  <cp:lastModifiedBy>Ignatiadis</cp:lastModifiedBy>
  <dcterms:modified xsi:type="dcterms:W3CDTF">2010-11-25T11:02:00Z</dcterms:modified>
  <cp:revision>5</cp:revision>
  <dc:subject/>
  <dc:title>Supplementary Table 1</dc:title>
</cp:coreProperties>
</file>